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65DAF3B0" w14:textId="4BEAD235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364B84" w:rsidRPr="00364B84">
        <w:rPr>
          <w:color w:val="000000"/>
          <w:sz w:val="24"/>
          <w:szCs w:val="24"/>
        </w:rPr>
        <w:t>The proteomes of old, young and double positive peroxisomes.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8959AF4" w14:textId="45BFC9E3" w:rsidR="00364B84" w:rsidRDefault="00364B84" w:rsidP="00364B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2</w:t>
      </w:r>
    </w:p>
    <w:p w14:paraId="5E6660F9" w14:textId="2E512CD0" w:rsidR="00364B84" w:rsidRDefault="00364B84" w:rsidP="00364B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364B84">
        <w:rPr>
          <w:color w:val="000000"/>
          <w:sz w:val="24"/>
          <w:szCs w:val="24"/>
        </w:rPr>
        <w:t>Gene set enrichment analysis on the enriched cellular components in different sorted peroxisome samples.</w:t>
      </w:r>
    </w:p>
    <w:p w14:paraId="2AC3E785" w14:textId="77777777" w:rsidR="00364B84" w:rsidRDefault="00364B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A" w14:textId="18128D3A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D20C1"/>
    <w:rsid w:val="00364B84"/>
    <w:rsid w:val="0040204E"/>
    <w:rsid w:val="008258D4"/>
    <w:rsid w:val="00851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1736C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2</Characters>
  <Application>Microsoft Office Word</Application>
  <DocSecurity>0</DocSecurity>
  <Lines>2</Lines>
  <Paragraphs>1</Paragraphs>
  <ScaleCrop>false</ScaleCrop>
  <Company>Springer-SBM</Company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5-03-26T11:40:00Z</dcterms:modified>
</cp:coreProperties>
</file>